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FD2D4" w14:textId="6B9B855E" w:rsidR="001B788C" w:rsidRPr="00BE1656" w:rsidRDefault="00EC3F83" w:rsidP="00EC3F8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File</w:t>
      </w:r>
    </w:p>
    <w:p w14:paraId="4BE60D0D" w14:textId="3642A416" w:rsidR="002D6157" w:rsidRPr="00D459F4" w:rsidRDefault="001B788C" w:rsidP="001B788C">
      <w:pPr>
        <w:spacing w:line="360" w:lineRule="auto"/>
        <w:rPr>
          <w:rFonts w:ascii="Times New Roman" w:hAnsi="Times New Roman" w:cs="Times New Roman"/>
          <w:b/>
          <w:bCs/>
        </w:rPr>
      </w:pPr>
      <w:r w:rsidRPr="00D459F4">
        <w:rPr>
          <w:rFonts w:ascii="Times New Roman" w:hAnsi="Times New Roman" w:cs="Times New Roman"/>
          <w:b/>
          <w:bCs/>
        </w:rPr>
        <w:t>Standards for Reporting Qualitative Research (SRQR) Checklist</w:t>
      </w:r>
      <w:r w:rsidR="002D6157" w:rsidRPr="00D459F4">
        <w:rPr>
          <w:rFonts w:ascii="Times New Roman" w:hAnsi="Times New Roman" w:cs="Times New Roman"/>
          <w:b/>
          <w:bCs/>
        </w:rPr>
        <w:t>.</w:t>
      </w:r>
    </w:p>
    <w:p w14:paraId="281CAE12" w14:textId="496B821B" w:rsidR="00D459F4" w:rsidRPr="008A755B" w:rsidDel="00F569B5" w:rsidRDefault="002D6157" w:rsidP="001B788C">
      <w:pPr>
        <w:spacing w:line="360" w:lineRule="auto"/>
        <w:rPr>
          <w:del w:id="0" w:author="Eithne Heffernan" w:date="2026-01-27T15:29:00Z" w16du:dateUtc="2026-01-27T15:29:00Z"/>
          <w:rFonts w:ascii="Times New Roman" w:hAnsi="Times New Roman" w:cs="Times New Roman"/>
        </w:rPr>
      </w:pPr>
      <w:del w:id="1" w:author="Eithne Heffernan" w:date="2026-01-27T15:29:00Z" w16du:dateUtc="2026-01-27T15:29:00Z">
        <w:r w:rsidDel="00F569B5">
          <w:rPr>
            <w:rFonts w:ascii="Times New Roman" w:hAnsi="Times New Roman" w:cs="Times New Roman"/>
          </w:rPr>
          <w:delText>Please note: Page numbers are likely to change</w:delText>
        </w:r>
        <w:r w:rsidR="00D459F4" w:rsidDel="00F569B5">
          <w:rPr>
            <w:rFonts w:ascii="Times New Roman" w:hAnsi="Times New Roman" w:cs="Times New Roman"/>
          </w:rPr>
          <w:delText xml:space="preserve"> during the review process</w:delText>
        </w:r>
        <w:r w:rsidDel="00F569B5">
          <w:rPr>
            <w:rFonts w:ascii="Times New Roman" w:hAnsi="Times New Roman" w:cs="Times New Roman"/>
          </w:rPr>
          <w:delText xml:space="preserve"> and will be added before the manuscript is published.</w:delText>
        </w:r>
      </w:del>
    </w:p>
    <w:p w14:paraId="44BE2A74" w14:textId="77777777" w:rsidR="001B788C" w:rsidRPr="00BE1656" w:rsidRDefault="001B788C" w:rsidP="001B788C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2"/>
        <w:gridCol w:w="7232"/>
        <w:gridCol w:w="2292"/>
      </w:tblGrid>
      <w:tr w:rsidR="001B788C" w:rsidRPr="00BE1656" w14:paraId="710E92B4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8B2B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C119" w14:textId="36E65210" w:rsidR="001B788C" w:rsidRPr="00BE1656" w:rsidRDefault="001B788C" w:rsidP="001B78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Sections</w:t>
            </w:r>
          </w:p>
        </w:tc>
      </w:tr>
      <w:tr w:rsidR="001B788C" w:rsidRPr="00BE1656" w14:paraId="7C3CDA89" w14:textId="77777777" w:rsidTr="49490BB1">
        <w:trPr>
          <w:trHeight w:val="1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ED3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2" w:name="_Hlk185697031"/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E368F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Title</w:t>
            </w:r>
          </w:p>
          <w:p w14:paraId="7CFFE9E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Concise description of the nature and topic of the study. Identifying the study as qualitative or indicating the approach or data collection methods (e.g., interview, focus group) is recommended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D60F2" w14:textId="1EC25086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Title Page</w:t>
            </w:r>
          </w:p>
        </w:tc>
      </w:tr>
      <w:tr w:rsidR="001B788C" w:rsidRPr="00BE1656" w14:paraId="368405E1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A392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C7E957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Abstract</w:t>
            </w:r>
          </w:p>
          <w:p w14:paraId="0F4F652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Summary of key elements of the study using the abstract format of the intended publication; typically includes background, purpose, methods, results, and conclusion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86BFF" w14:textId="3C45EED5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8A755B" w:rsidRPr="49490BB1">
              <w:rPr>
                <w:rFonts w:ascii="Times New Roman" w:eastAsia="Times New Roman" w:hAnsi="Times New Roman" w:cs="Times New Roman"/>
              </w:rPr>
              <w:t>Abstract</w:t>
            </w:r>
          </w:p>
        </w:tc>
      </w:tr>
      <w:tr w:rsidR="001B788C" w:rsidRPr="00BE1656" w14:paraId="18192A0A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667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212B6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B96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66A61EFA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E8D0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7B96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03ABE72D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55D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C8D4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Problem formulation</w:t>
            </w:r>
          </w:p>
          <w:p w14:paraId="06144F16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Description and significance of the problem/phenomenon studied; review of relevant theory and empirical work; problem statement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AA940" w14:textId="2936EED8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36848">
              <w:rPr>
                <w:rFonts w:ascii="Times New Roman" w:eastAsia="Times New Roman" w:hAnsi="Times New Roman" w:cs="Times New Roman"/>
              </w:rPr>
              <w:t>Introduction</w:t>
            </w:r>
          </w:p>
        </w:tc>
      </w:tr>
      <w:tr w:rsidR="001B788C" w:rsidRPr="00BE1656" w14:paraId="38A8ECBA" w14:textId="77777777" w:rsidTr="49490BB1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648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DEF0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Purpose or research question</w:t>
            </w:r>
          </w:p>
          <w:p w14:paraId="20B6D05B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Purpose of the study and specific objectives or question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088E" w14:textId="65CD0C04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36848">
              <w:rPr>
                <w:rFonts w:ascii="Times New Roman" w:eastAsia="Times New Roman" w:hAnsi="Times New Roman" w:cs="Times New Roman"/>
              </w:rPr>
              <w:t>Introduction</w:t>
            </w:r>
          </w:p>
        </w:tc>
      </w:tr>
      <w:tr w:rsidR="001B788C" w:rsidRPr="00BE1656" w14:paraId="169DA55D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7DC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7D005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951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08C2E0CD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A1C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08B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08639A24" w14:textId="77777777" w:rsidTr="49490BB1">
        <w:trPr>
          <w:trHeight w:val="8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6DD6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D8BCD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Qualitative approach and research paradigm</w:t>
            </w:r>
          </w:p>
          <w:p w14:paraId="6BD0763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Qualitative approach and guiding theory if appropriate; identifying the research paradigm is also recommended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30E97" w14:textId="61F74256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756C16">
              <w:rPr>
                <w:rFonts w:ascii="Times New Roman" w:eastAsia="Times New Roman" w:hAnsi="Times New Roman" w:cs="Times New Roman"/>
              </w:rPr>
              <w:t>Introduction, Materials and methods</w:t>
            </w:r>
          </w:p>
        </w:tc>
      </w:tr>
      <w:tr w:rsidR="001B788C" w:rsidRPr="00BE1656" w14:paraId="5B62F9E5" w14:textId="77777777" w:rsidTr="49490BB1">
        <w:trPr>
          <w:trHeight w:val="1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FE0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AB0DB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Researcher characteristics and reflexivity</w:t>
            </w:r>
          </w:p>
          <w:p w14:paraId="036F98B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1EE61" w14:textId="5EF8A671" w:rsidR="001B788C" w:rsidRPr="00253B93" w:rsidRDefault="001373D3" w:rsidP="001B788C">
            <w:pPr>
              <w:pStyle w:val="Heading3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3 File</w:t>
            </w:r>
          </w:p>
        </w:tc>
      </w:tr>
      <w:tr w:rsidR="001B788C" w:rsidRPr="00BE1656" w14:paraId="1478ECEA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AD5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CCD9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Context</w:t>
            </w:r>
          </w:p>
          <w:p w14:paraId="4706BBB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Setting/site and salient contextual factor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5FD9" w14:textId="74FFC1FA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D459F4"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001BAEF8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81C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FC48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Sampling strategy</w:t>
            </w:r>
          </w:p>
          <w:p w14:paraId="2C53027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How and why research participants, documents, or events were selected; criteria for deciding when no further sampling was necessary (e.g., sampling saturation)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1D16B" w14:textId="45B4D488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D6157"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65981D63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234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B3E8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Ethical issues pertaining to human subjects</w:t>
            </w:r>
          </w:p>
          <w:p w14:paraId="2ABB9FEF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Documentation of approval by an appropriate ethics review board and participant consent, or explanation for lack thereof; other confidentiality and data security issue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35F33" w14:textId="4B51E489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D6157"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2400D768" w14:textId="77777777" w:rsidTr="49490BB1">
        <w:trPr>
          <w:trHeight w:val="1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548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3398A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Data collection methods</w:t>
            </w:r>
          </w:p>
          <w:p w14:paraId="5B744829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132A6" w14:textId="6142C1A2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D6157"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3BFDA8E8" w14:textId="77777777" w:rsidTr="49490BB1">
        <w:trPr>
          <w:trHeight w:val="1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8719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FAD82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Data collection instruments and technologies</w:t>
            </w:r>
          </w:p>
          <w:p w14:paraId="524055D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Description of instruments (e.g., interview guides, questionnaires) and devices (e.g., audio recorders) used for data collection; if/how the instrument(s) changed over the course of the study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6F54" w14:textId="5B7AB190" w:rsidR="001B788C" w:rsidRPr="00BE1656" w:rsidRDefault="002D6157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0104D55B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996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A1AEB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Units of study</w:t>
            </w:r>
          </w:p>
          <w:p w14:paraId="7E878CC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Number and relevant characteristics of participants, documents, or events included in the study; level of participation.</w:t>
            </w:r>
          </w:p>
          <w:p w14:paraId="31316FB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626D" w14:textId="78B2C6A5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D6157">
              <w:rPr>
                <w:rFonts w:ascii="Times New Roman" w:eastAsia="Times New Roman" w:hAnsi="Times New Roman" w:cs="Times New Roman"/>
              </w:rPr>
              <w:t>Materials and methods</w:t>
            </w:r>
            <w:r w:rsidRPr="49490BB1">
              <w:rPr>
                <w:rFonts w:ascii="Times New Roman" w:eastAsia="Times New Roman" w:hAnsi="Times New Roman" w:cs="Times New Roman"/>
              </w:rPr>
              <w:t>, Table 1</w:t>
            </w:r>
          </w:p>
        </w:tc>
      </w:tr>
      <w:tr w:rsidR="001B788C" w:rsidRPr="00BE1656" w14:paraId="4394BE12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9AAC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A2A6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Data processing</w:t>
            </w:r>
          </w:p>
          <w:p w14:paraId="6C5A8687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Methods for processing data prior to and during analysis, including transcription, data entry, data management and security, verification of data integrity, data coding, and anonymization/de-identification of excerpts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7D2F4" w14:textId="473CF99C" w:rsidR="001B788C" w:rsidRPr="00BE1656" w:rsidRDefault="008A7FC9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3C4CD2E7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93C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F027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Data analysis</w:t>
            </w:r>
          </w:p>
          <w:p w14:paraId="009DF3F6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Process by which inferences, themes, etc., were identified and developed, including the researchers involved in data analysi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D359" w14:textId="0F481447" w:rsidR="001B788C" w:rsidRPr="00BE1656" w:rsidRDefault="008A7FC9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and methods</w:t>
            </w:r>
            <w:r w:rsidR="008947F2">
              <w:rPr>
                <w:rFonts w:ascii="Times New Roman" w:eastAsia="Times New Roman" w:hAnsi="Times New Roman" w:cs="Times New Roman"/>
              </w:rPr>
              <w:t>, Table 2</w:t>
            </w:r>
          </w:p>
        </w:tc>
      </w:tr>
      <w:tr w:rsidR="001B788C" w:rsidRPr="00BE1656" w14:paraId="61C74A87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B77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E332D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Techniques to enhance trustworthiness</w:t>
            </w:r>
          </w:p>
          <w:p w14:paraId="21233D2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Techniques to enhance trustworthiness and credibility of data analysis (e.g., triangulation)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EA89C" w14:textId="1A6128FF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D6157">
              <w:rPr>
                <w:rFonts w:ascii="Times New Roman" w:eastAsia="Times New Roman" w:hAnsi="Times New Roman" w:cs="Times New Roman"/>
              </w:rPr>
              <w:t>Materials and methods</w:t>
            </w:r>
          </w:p>
        </w:tc>
      </w:tr>
      <w:tr w:rsidR="001B788C" w:rsidRPr="00BE1656" w14:paraId="3EDE5534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FF6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DBF07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65DB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7C28A633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932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Results/findings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B17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3ECC2E76" w14:textId="77777777" w:rsidTr="49490BB1">
        <w:trPr>
          <w:trHeight w:val="8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E47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69A4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Synthesis and interpretation</w:t>
            </w:r>
          </w:p>
          <w:p w14:paraId="0D687959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Main findings (e.g., interpretations, inferences, and themes); might include development of a model, or integration with prior research or theory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3F49D" w14:textId="0E1D4DFB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36848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1B788C" w:rsidRPr="00BE1656" w14:paraId="0705B432" w14:textId="77777777" w:rsidTr="49490BB1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2F6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B11CF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Links to empirical data</w:t>
            </w:r>
          </w:p>
          <w:p w14:paraId="7B97084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Evidence (e.g., quotes, field notes, text excerpts, photographs) to substantiate analytic finding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5F3C5" w14:textId="382EC423" w:rsidR="001B788C" w:rsidRPr="00BE1656" w:rsidRDefault="00236848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,</w:t>
            </w:r>
            <w:r w:rsidR="00085A69" w:rsidRPr="49490BB1">
              <w:rPr>
                <w:rFonts w:ascii="Times New Roman" w:eastAsia="Times New Roman" w:hAnsi="Times New Roman" w:cs="Times New Roman"/>
              </w:rPr>
              <w:t xml:space="preserve"> Figures 1-3</w:t>
            </w:r>
          </w:p>
        </w:tc>
      </w:tr>
      <w:tr w:rsidR="001B788C" w:rsidRPr="00BE1656" w14:paraId="29CC2951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9DB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5F84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CAD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754E855E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DD66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Discussion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F44C8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10742130" w14:textId="77777777" w:rsidTr="49490BB1">
        <w:trPr>
          <w:trHeight w:val="14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69BF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8B54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Integration with prior work, implications, transferability, and contribution(s) to the field</w:t>
            </w:r>
          </w:p>
          <w:p w14:paraId="170040EA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 xml:space="preserve">Short summary of main findings; explanation of how findings and conclusions connect to, support, elaborate on, or challenge conclusions of earlier scholarship; discussion of scope of </w:t>
            </w:r>
            <w:r w:rsidRPr="00BE1656">
              <w:rPr>
                <w:rFonts w:ascii="Times New Roman" w:eastAsia="Times New Roman" w:hAnsi="Times New Roman" w:cs="Times New Roman"/>
              </w:rPr>
              <w:lastRenderedPageBreak/>
              <w:t>application/generalisability; identification of unique contribution(s) to scholarship in a discipline or field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00BC" w14:textId="6AE63FEB" w:rsidR="001B788C" w:rsidRPr="00BE1656" w:rsidRDefault="00236848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ults and Discussion</w:t>
            </w:r>
          </w:p>
        </w:tc>
      </w:tr>
      <w:tr w:rsidR="001B788C" w:rsidRPr="00BE1656" w14:paraId="7445B0A1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EFB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D87E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Limitations</w:t>
            </w:r>
          </w:p>
          <w:p w14:paraId="26B2CB7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Trustworthiness and limitations of findings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1A7B" w14:textId="753B8D7F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49490BB1">
              <w:rPr>
                <w:rFonts w:ascii="Times New Roman" w:eastAsia="Times New Roman" w:hAnsi="Times New Roman" w:cs="Times New Roman"/>
              </w:rPr>
              <w:t> </w:t>
            </w:r>
            <w:r w:rsidR="00236848">
              <w:rPr>
                <w:rFonts w:ascii="Times New Roman" w:eastAsia="Times New Roman" w:hAnsi="Times New Roman" w:cs="Times New Roman"/>
              </w:rPr>
              <w:t>Discussion</w:t>
            </w:r>
          </w:p>
        </w:tc>
      </w:tr>
      <w:tr w:rsidR="001B788C" w:rsidRPr="00BE1656" w14:paraId="30AB472C" w14:textId="77777777" w:rsidTr="49490BB1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6096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454AC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F53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7DEF305C" w14:textId="77777777" w:rsidTr="49490BB1">
        <w:trPr>
          <w:trHeight w:val="281"/>
        </w:trPr>
        <w:tc>
          <w:tcPr>
            <w:tcW w:w="74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2BD1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B9AE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788C" w:rsidRPr="00BE1656" w14:paraId="176FF11D" w14:textId="77777777" w:rsidTr="49490BB1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25D7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BA304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656">
              <w:rPr>
                <w:rFonts w:ascii="Times New Roman" w:eastAsia="Times New Roman" w:hAnsi="Times New Roman" w:cs="Times New Roman"/>
                <w:b/>
                <w:bCs/>
              </w:rPr>
              <w:t>Conflicts of interest</w:t>
            </w:r>
          </w:p>
          <w:p w14:paraId="1DA9983D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BE1656">
              <w:rPr>
                <w:rFonts w:ascii="Times New Roman" w:eastAsia="Times New Roman" w:hAnsi="Times New Roman" w:cs="Times New Roman"/>
              </w:rPr>
              <w:t>Potential sources of influence or perceived influence on study conduct and conclusions; how these were managed.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21017" w14:textId="31B5F4C7" w:rsidR="001B788C" w:rsidRPr="00BE1656" w:rsidRDefault="00236848" w:rsidP="49490BB1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Page</w:t>
            </w:r>
          </w:p>
        </w:tc>
      </w:tr>
      <w:tr w:rsidR="001B788C" w:rsidRPr="00BE1656" w14:paraId="23268018" w14:textId="77777777" w:rsidTr="49490BB1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A63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1C300" w14:textId="77777777" w:rsidR="001B788C" w:rsidRPr="00236848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36848">
              <w:rPr>
                <w:rFonts w:ascii="Times New Roman" w:eastAsia="Times New Roman" w:hAnsi="Times New Roman" w:cs="Times New Roman"/>
                <w:b/>
                <w:bCs/>
              </w:rPr>
              <w:t>Funding</w:t>
            </w:r>
          </w:p>
          <w:p w14:paraId="0E32B3FD" w14:textId="77777777" w:rsidR="001B788C" w:rsidRPr="00236848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48">
              <w:rPr>
                <w:rFonts w:ascii="Times New Roman" w:eastAsia="Times New Roman" w:hAnsi="Times New Roman" w:cs="Times New Roman"/>
              </w:rPr>
              <w:t>Sources of funding and other support; role of funders in data collection, interpretation, and reporting.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B458" w14:textId="4BFCD7BA" w:rsidR="001B788C" w:rsidRPr="00236848" w:rsidRDefault="00236848" w:rsidP="49490BB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48">
              <w:rPr>
                <w:rFonts w:ascii="Times New Roman" w:hAnsi="Times New Roman" w:cs="Times New Roman"/>
              </w:rPr>
              <w:t>Title Page</w:t>
            </w:r>
          </w:p>
        </w:tc>
      </w:tr>
      <w:bookmarkEnd w:id="2"/>
      <w:tr w:rsidR="001B788C" w:rsidRPr="00BE1656" w14:paraId="72453ED6" w14:textId="77777777" w:rsidTr="49490BB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1D35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B6C00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E523" w14:textId="77777777" w:rsidR="001B788C" w:rsidRPr="00BE1656" w:rsidRDefault="001B788C" w:rsidP="001B788C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D809F2" w14:textId="0A29E2C3" w:rsidR="009A250D" w:rsidRPr="001B788C" w:rsidRDefault="001B788C" w:rsidP="49490BB1">
      <w:pPr>
        <w:spacing w:line="360" w:lineRule="auto"/>
        <w:rPr>
          <w:rFonts w:ascii="Times New Roman" w:hAnsi="Times New Roman" w:cs="Times New Roman"/>
        </w:rPr>
      </w:pPr>
      <w:r w:rsidRPr="49490BB1">
        <w:rPr>
          <w:rFonts w:ascii="Times New Roman" w:hAnsi="Times New Roman" w:cs="Times New Roman"/>
          <w:b/>
          <w:bCs/>
        </w:rPr>
        <w:t>Reference:  O’Brien B, Harris I, Beckma</w:t>
      </w:r>
      <w:r w:rsidR="3D84A4B4" w:rsidRPr="49490BB1">
        <w:rPr>
          <w:rFonts w:ascii="Times New Roman" w:hAnsi="Times New Roman" w:cs="Times New Roman"/>
          <w:b/>
          <w:bCs/>
        </w:rPr>
        <w:t>n</w:t>
      </w:r>
      <w:r w:rsidRPr="49490BB1">
        <w:rPr>
          <w:rFonts w:ascii="Times New Roman" w:hAnsi="Times New Roman" w:cs="Times New Roman"/>
          <w:b/>
          <w:bCs/>
        </w:rPr>
        <w:t xml:space="preserve"> T, Reed D</w:t>
      </w:r>
      <w:r w:rsidR="635CBDB6" w:rsidRPr="49490BB1">
        <w:rPr>
          <w:rFonts w:ascii="Times New Roman" w:hAnsi="Times New Roman" w:cs="Times New Roman"/>
          <w:b/>
          <w:bCs/>
        </w:rPr>
        <w:t xml:space="preserve"> and </w:t>
      </w:r>
      <w:r w:rsidRPr="49490BB1">
        <w:rPr>
          <w:rFonts w:ascii="Times New Roman" w:hAnsi="Times New Roman" w:cs="Times New Roman"/>
          <w:b/>
          <w:bCs/>
        </w:rPr>
        <w:t>Coo</w:t>
      </w:r>
      <w:r w:rsidR="43656C6C" w:rsidRPr="49490BB1">
        <w:rPr>
          <w:rFonts w:ascii="Times New Roman" w:hAnsi="Times New Roman" w:cs="Times New Roman"/>
          <w:b/>
          <w:bCs/>
        </w:rPr>
        <w:t>k</w:t>
      </w:r>
      <w:r w:rsidRPr="49490BB1">
        <w:rPr>
          <w:rFonts w:ascii="Times New Roman" w:hAnsi="Times New Roman" w:cs="Times New Roman"/>
          <w:b/>
          <w:bCs/>
        </w:rPr>
        <w:t xml:space="preserve"> D</w:t>
      </w:r>
      <w:r w:rsidRPr="49490BB1">
        <w:rPr>
          <w:rFonts w:ascii="Times New Roman" w:hAnsi="Times New Roman" w:cs="Times New Roman"/>
        </w:rPr>
        <w:t xml:space="preserve"> (2014) Standards for reporting qualitative research: A synthesis of recommendations. </w:t>
      </w:r>
      <w:r w:rsidRPr="49490BB1">
        <w:rPr>
          <w:rFonts w:ascii="Times New Roman" w:hAnsi="Times New Roman" w:cs="Times New Roman"/>
          <w:i/>
          <w:iCs/>
        </w:rPr>
        <w:t>Academic Medicine: Journal of the Association of American Medical Colleges</w:t>
      </w:r>
      <w:r w:rsidR="3BB84A21" w:rsidRPr="49490BB1">
        <w:rPr>
          <w:rFonts w:ascii="Times New Roman" w:hAnsi="Times New Roman" w:cs="Times New Roman"/>
          <w:i/>
          <w:iCs/>
        </w:rPr>
        <w:t xml:space="preserve"> </w:t>
      </w:r>
      <w:r w:rsidRPr="49490BB1">
        <w:rPr>
          <w:rFonts w:ascii="Times New Roman" w:hAnsi="Times New Roman" w:cs="Times New Roman"/>
        </w:rPr>
        <w:t>89(9), 1245–1251.</w:t>
      </w:r>
    </w:p>
    <w:sectPr w:rsidR="009A250D" w:rsidRPr="001B788C" w:rsidSect="001B788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ithne Heffernan">
    <w15:presenceInfo w15:providerId="AD" w15:userId="S::pseh36@lunet.lboro.ac.uk::3f265a17-4b10-480f-b3d7-9c5fadf55c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8C"/>
    <w:rsid w:val="00045F41"/>
    <w:rsid w:val="000660D7"/>
    <w:rsid w:val="0007649F"/>
    <w:rsid w:val="00085A69"/>
    <w:rsid w:val="001373D3"/>
    <w:rsid w:val="00163B92"/>
    <w:rsid w:val="00186927"/>
    <w:rsid w:val="001A1458"/>
    <w:rsid w:val="001B788C"/>
    <w:rsid w:val="001F7EDF"/>
    <w:rsid w:val="002344D6"/>
    <w:rsid w:val="00236848"/>
    <w:rsid w:val="00260F8D"/>
    <w:rsid w:val="002D6157"/>
    <w:rsid w:val="003A73A6"/>
    <w:rsid w:val="00756C16"/>
    <w:rsid w:val="0078778E"/>
    <w:rsid w:val="007C1EE6"/>
    <w:rsid w:val="008947F2"/>
    <w:rsid w:val="008A755B"/>
    <w:rsid w:val="008A7FC9"/>
    <w:rsid w:val="009A250D"/>
    <w:rsid w:val="009E3070"/>
    <w:rsid w:val="00A732E4"/>
    <w:rsid w:val="00AA02F0"/>
    <w:rsid w:val="00AD2708"/>
    <w:rsid w:val="00AE33C5"/>
    <w:rsid w:val="00BB30B8"/>
    <w:rsid w:val="00C46B23"/>
    <w:rsid w:val="00D459F4"/>
    <w:rsid w:val="00D70D66"/>
    <w:rsid w:val="00D95DF6"/>
    <w:rsid w:val="00DC6B11"/>
    <w:rsid w:val="00EC3F83"/>
    <w:rsid w:val="00F51618"/>
    <w:rsid w:val="00F569B5"/>
    <w:rsid w:val="00F74227"/>
    <w:rsid w:val="03622FDF"/>
    <w:rsid w:val="05443AD9"/>
    <w:rsid w:val="0695B986"/>
    <w:rsid w:val="075A566D"/>
    <w:rsid w:val="07FADEAA"/>
    <w:rsid w:val="08AB12B7"/>
    <w:rsid w:val="0AED4737"/>
    <w:rsid w:val="12BCD27C"/>
    <w:rsid w:val="12F1DC6A"/>
    <w:rsid w:val="1345FFAF"/>
    <w:rsid w:val="1604C8B8"/>
    <w:rsid w:val="16B4049A"/>
    <w:rsid w:val="1C20814A"/>
    <w:rsid w:val="20BF8ACF"/>
    <w:rsid w:val="27CE33C2"/>
    <w:rsid w:val="29E8C61E"/>
    <w:rsid w:val="2D77A670"/>
    <w:rsid w:val="324441F9"/>
    <w:rsid w:val="381F5B63"/>
    <w:rsid w:val="3A593166"/>
    <w:rsid w:val="3BB84A21"/>
    <w:rsid w:val="3D3EBCA6"/>
    <w:rsid w:val="3D84A4B4"/>
    <w:rsid w:val="3E0FA074"/>
    <w:rsid w:val="3EB17610"/>
    <w:rsid w:val="40445206"/>
    <w:rsid w:val="40C978C6"/>
    <w:rsid w:val="415C4D79"/>
    <w:rsid w:val="43656C6C"/>
    <w:rsid w:val="49490BB1"/>
    <w:rsid w:val="49A3AB37"/>
    <w:rsid w:val="4BF9C303"/>
    <w:rsid w:val="4C1AE3F8"/>
    <w:rsid w:val="57175694"/>
    <w:rsid w:val="57B92AC4"/>
    <w:rsid w:val="5D1F7E98"/>
    <w:rsid w:val="5E40E612"/>
    <w:rsid w:val="635CBDB6"/>
    <w:rsid w:val="698B9F2D"/>
    <w:rsid w:val="6EE59593"/>
    <w:rsid w:val="72DFE217"/>
    <w:rsid w:val="7446CFFC"/>
    <w:rsid w:val="7B2EF8F0"/>
    <w:rsid w:val="7B2F630C"/>
    <w:rsid w:val="7FA5A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B3FA"/>
  <w15:chartTrackingRefBased/>
  <w15:docId w15:val="{1FC3AC41-913F-41EA-8525-FD1E6246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88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8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8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8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8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8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8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7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8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8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8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8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8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88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569B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88</Words>
  <Characters>3959</Characters>
  <Application>Microsoft Office Word</Application>
  <DocSecurity>0</DocSecurity>
  <Lines>168</Lines>
  <Paragraphs>73</Paragraphs>
  <ScaleCrop>false</ScaleCrop>
  <Company>University of Nottingham</Company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Heffernan (staff)</dc:creator>
  <cp:keywords/>
  <dc:description/>
  <cp:lastModifiedBy>Eithne Heffernan</cp:lastModifiedBy>
  <cp:revision>29</cp:revision>
  <dcterms:created xsi:type="dcterms:W3CDTF">2024-12-22T20:24:00Z</dcterms:created>
  <dcterms:modified xsi:type="dcterms:W3CDTF">2026-01-27T15:30:00Z</dcterms:modified>
</cp:coreProperties>
</file>